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963608" w14:textId="77777777" w:rsidR="00733582" w:rsidRPr="00C41DBE" w:rsidRDefault="00733582" w:rsidP="002C62B9">
      <w:pPr>
        <w:rPr>
          <w:rFonts w:ascii="Times New Roman" w:hAnsi="Times New Roman" w:cs="Times New Roman"/>
        </w:rPr>
      </w:pPr>
      <w:r w:rsidRPr="00C41DBE">
        <w:rPr>
          <w:rFonts w:ascii="Times New Roman" w:hAnsi="Times New Roman" w:cs="Times New Roman"/>
        </w:rPr>
        <w:t>Appendix 1: Included Articles (non WHO/IATSIC)</w:t>
      </w:r>
    </w:p>
    <w:p w14:paraId="45A3BB3B" w14:textId="77777777" w:rsidR="00733582" w:rsidRPr="00C41DBE" w:rsidRDefault="00733582" w:rsidP="00733582">
      <w:pPr>
        <w:spacing w:line="360" w:lineRule="auto"/>
        <w:rPr>
          <w:rFonts w:ascii="Times New Roman" w:hAnsi="Times New Roman" w:cs="Times New Roman"/>
        </w:rPr>
      </w:pPr>
    </w:p>
    <w:tbl>
      <w:tblPr>
        <w:tblW w:w="13062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175"/>
        <w:gridCol w:w="1350"/>
        <w:gridCol w:w="1260"/>
        <w:gridCol w:w="2459"/>
        <w:gridCol w:w="1067"/>
        <w:gridCol w:w="1337"/>
        <w:gridCol w:w="1347"/>
        <w:gridCol w:w="3067"/>
      </w:tblGrid>
      <w:tr w:rsidR="00733582" w:rsidRPr="00C41DBE" w14:paraId="19C2D488" w14:textId="77777777" w:rsidTr="00850670">
        <w:trPr>
          <w:trHeight w:val="144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2969C" w14:textId="77777777" w:rsidR="00733582" w:rsidRPr="00C41DBE" w:rsidRDefault="00733582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  <w:t>Author/Yea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89FC9" w14:textId="77777777" w:rsidR="00733582" w:rsidRPr="00C41DBE" w:rsidRDefault="00733582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  <w:t>Sett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6B5F1" w14:textId="77777777" w:rsidR="00733582" w:rsidRPr="00C41DBE" w:rsidRDefault="00733582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  <w:t>Design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EA2D0" w14:textId="77777777" w:rsidR="00733582" w:rsidRPr="00C41DBE" w:rsidRDefault="00733582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  <w:t>Objectiv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8CB3F" w14:textId="77777777" w:rsidR="00733582" w:rsidRPr="00C41DBE" w:rsidRDefault="00733582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  <w:t xml:space="preserve">Disease Topic 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A06E1" w14:textId="77777777" w:rsidR="00733582" w:rsidRPr="00C41DBE" w:rsidRDefault="00733582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  <w:t>Subjects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6BB29" w14:textId="77777777" w:rsidR="00733582" w:rsidRPr="00C41DBE" w:rsidRDefault="00733582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  <w:t>N</w:t>
            </w:r>
          </w:p>
        </w:tc>
        <w:tc>
          <w:tcPr>
            <w:tcW w:w="3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6CA11" w14:textId="77777777" w:rsidR="00733582" w:rsidRPr="00C41DBE" w:rsidRDefault="00733582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  <w:t>Domains identified and example measures</w:t>
            </w:r>
          </w:p>
        </w:tc>
      </w:tr>
      <w:tr w:rsidR="00850670" w:rsidRPr="00C41DBE" w14:paraId="02CF383E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4AE3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han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CE9E5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 Multiple hospitals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5D593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ross sectional survey 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F4B02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evaluate the management of severe malaria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D6710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Malari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7BAC3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andomly selected health facilities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49EA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 health facilities in 11 districts over three month period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8833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Structure-effective (presence of triage), process-effective (was history recorded), process-timely (time to provider), outcome-patient centered (patient satisfaction)</w:t>
            </w:r>
          </w:p>
        </w:tc>
      </w:tr>
      <w:tr w:rsidR="00850670" w:rsidRPr="00C41DBE" w14:paraId="25E5B08A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D52C7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amu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D753D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versity hospital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76093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0E92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determine waiting time between presentation at hospital and operative intervention in patients with acute abdominal complaints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E5444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 Acute abdominal disease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38447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tients with acute abdominal disease requiring surgery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66DE3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488 patients presenting to the ED over a 24 month period 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26BFE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Process-timely (time to provider)</w:t>
            </w:r>
          </w:p>
        </w:tc>
        <w:bookmarkStart w:id="0" w:name="_GoBack"/>
        <w:bookmarkEnd w:id="0"/>
      </w:tr>
      <w:tr w:rsidR="00850670" w:rsidRPr="00C41DBE" w14:paraId="08C61E19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2599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koglu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53182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versity hospital; </w:t>
            </w:r>
            <w:r w:rsidRPr="00C41D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90EB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7193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Investigate resident management and use of protocols and guidelines when treating patients with asthma attacks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F216E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sthma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259B1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tients presenting with asthma and admitted over 12 month perio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7C852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 patient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CD6B8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cesses-effective (was exam recorded); process-efficient (were systemic steroids given PO instead of IV)</w:t>
            </w:r>
          </w:p>
        </w:tc>
      </w:tr>
      <w:tr w:rsidR="00850670" w:rsidRPr="00C41DBE" w14:paraId="56064E25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D62F9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orlina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AC5A4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ublic and private hospitals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D26F5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oss-sectional questionnaire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C3A94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valuate physician’s knowledge of oral anticoagulation and drug interactions; determine if this knowledge is integrated into routine us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014B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84962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M physicians at two public and three private hospitals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433C1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00 EM physicians 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25652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Process-safe (provider asks about anticoagulation use), structure-effective (provider knowledge of anticoagulants)</w:t>
            </w:r>
          </w:p>
        </w:tc>
      </w:tr>
      <w:tr w:rsidR="00850670" w:rsidRPr="00C41DBE" w14:paraId="51A2ECAE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0D0C9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Chadha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685B7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ission hospital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47707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escriptive analytical study 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70E33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 report the implementation of a lean health care model to improve the performance of the health care system in an ED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89F61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738C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ne hospital’s Emergency Departmen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B3E9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D9F3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utcome-timely (ED LOS), process=timely (time to provider)</w:t>
            </w:r>
          </w:p>
        </w:tc>
      </w:tr>
      <w:tr w:rsidR="00850670" w:rsidRPr="00C41DBE" w14:paraId="65098B0A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EC34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nar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63C22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versity hospitals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DA6D1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ross-sectional questionnaire 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557D2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 determine ED healthcare workers knowledge of oxygen therapy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70077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Respiratory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97B5E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D healthcare workers (Nurses, doctors, interns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EB072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healthcare worker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3E374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Structure-effective (knowledge of airway/breathing skills)</w:t>
            </w:r>
          </w:p>
        </w:tc>
      </w:tr>
      <w:tr w:rsidR="00850670" w:rsidRPr="00C41DBE" w14:paraId="6D8807D7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7FDC9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el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FEB3A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cademic, urban tertiary hospital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FD66D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rospective observational study 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202F2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 obtain the epidemiological profile of Indian trauma patient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7AE3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Traum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4606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 trauma patients admitted to the surgery servic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448FC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0 patient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0AA0A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Outcome-effective (unexpected death)</w:t>
            </w:r>
          </w:p>
        </w:tc>
      </w:tr>
      <w:tr w:rsidR="00850670" w:rsidRPr="00C41DBE" w14:paraId="00E35234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1A484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shmi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1148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versity teaching hospital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D37D7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re/post 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400C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 determine the impact of a hospital based trauma team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FC68A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Al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05E98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uma patients in the trauma database over 12 year perio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9CB7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227 patients 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FF47D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utcome-effective (mortality), outcome-safe (complications)</w:t>
            </w:r>
          </w:p>
        </w:tc>
      </w:tr>
      <w:tr w:rsidR="00850670" w:rsidRPr="00C41DBE" w14:paraId="1B5ECF02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552DC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dro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87DB8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rban, academic hospital; </w:t>
            </w:r>
            <w:r w:rsidRPr="00C41D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BB8D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02DF9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escribe the quality of care children with severe malaria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07B48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alaria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63A1E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ldren with severe malaria over 2 month perio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07D3E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4 children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1A68A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tructure-effective (are all essential drugs available); process-timely (time to first dose of quinine); process-effective (renal function measured); outcome-effective (mortality); outcome-patient centered (patient satisfaction) </w:t>
            </w:r>
          </w:p>
        </w:tc>
      </w:tr>
      <w:tr w:rsidR="00850670" w:rsidRPr="00C41DBE" w14:paraId="71125F31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82F29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lili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5EA8C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versity teaching hospital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Iran</w:t>
            </w: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3CE9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9F0AA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 evaluate laboratory turn around time an ED and to generate a simple model for identifying the primary causes for delay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29A3A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36F33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oratory tests over a one week perio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DBFF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5 test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AF2D3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Process-timely (lab turn around time)</w:t>
            </w:r>
          </w:p>
        </w:tc>
      </w:tr>
      <w:tr w:rsidR="00850670" w:rsidRPr="00C41DBE" w14:paraId="6CC298B2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AD322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renga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2B4C4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versity hospital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D8EE1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etrospective chart review 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F391C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 determine the proportion of asthmatics receiving recommended therapy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ECC41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Asthm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E8E71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 asthma patients in the ED and Chest Clinic over 12 month perio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B3AB3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00 (ED), 792 (Chest) patients over 12 month period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7C0F7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Process-effective (adherence to clinical guidelines), process-efficient (inappropriate antibiotic use)</w:t>
            </w:r>
          </w:p>
        </w:tc>
      </w:tr>
      <w:tr w:rsidR="00850670" w:rsidRPr="00C41DBE" w14:paraId="486CE506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8E41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ch, 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42BB0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versity teaching hospital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CE224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/post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C7A30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 assess the effect of transferring responsibility for thrombolysis to the ED doctors on door-to-needle times and to identify predictors of prolonged time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8479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STEMI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083D8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tients with STEMI given thrombolysis over two study periods (15 months and 9 months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EAA38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297 patients 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4FB63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cess-timely (door to needle), process-safe (inappropriate triage), process-effective (incorrect ECH interpretation)</w:t>
            </w:r>
          </w:p>
        </w:tc>
      </w:tr>
      <w:tr w:rsidR="00850670" w:rsidRPr="00C41DBE" w14:paraId="5B2EBAB8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AEBC7" w14:textId="318F0C3F" w:rsidR="00850670" w:rsidRPr="00C41DBE" w:rsidRDefault="000747D4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Theme="majorHAnsi" w:hAnsiTheme="majorHAnsi"/>
                <w:sz w:val="18"/>
                <w:szCs w:val="18"/>
              </w:rPr>
              <w:t>Salleh</w:t>
            </w:r>
            <w:proofErr w:type="spellEnd"/>
            <w:r w:rsidR="00850670"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3E78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versity teaching hospital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Malaysia</w:t>
            </w: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68674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rospective cohort 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0EA81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valuate implementation of Early Goal Directed Therapy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132F4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 Sepsis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C7730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D patients with severe sepsis over three month period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516ED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6 patients 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D3533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cess-timely (all early goal directed therapy goals achieved in 6 hours), outcome-timely (ED LOS)</w:t>
            </w:r>
          </w:p>
        </w:tc>
      </w:tr>
      <w:tr w:rsidR="00850670" w:rsidRPr="00C41DBE" w14:paraId="7DF35FC3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E12D7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yeri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58E75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 University hospital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Ira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6FBDD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escriptive analytical study 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93390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investigate the extent to which patient privacy is observed and its correlation with patient satisfaction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BF2E8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Al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26EB9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360 patients admitted to the ED over 3 months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E6AC7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0 patient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32E48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Outcome-patient centered (patient satisfaction)</w:t>
            </w:r>
          </w:p>
        </w:tc>
      </w:tr>
      <w:tr w:rsidR="00850670" w:rsidRPr="00C41DBE" w14:paraId="6222EC13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DB359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guyen, 2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652B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ultiple tertiary care hospitals; </w:t>
            </w:r>
            <w:r w:rsidRPr="00C41D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ina, India, Korea, Singapore, Taiw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13525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rospective cohort study 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0720D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amine the compliance and effectiveness of surviving sepsis campaign resuscitation bundle with addition of lactate clearanc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463F8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BF5B0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D patients in 8 EDs over 18 months who met criteria for surviving sepsis campaign bundle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D3D8E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6 patient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F112E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cess-effective (compliance with sepsis bundle); outcome-effective (mortality)</w:t>
            </w:r>
          </w:p>
        </w:tc>
      </w:tr>
      <w:tr w:rsidR="00850670" w:rsidRPr="00C41DBE" w14:paraId="78506F35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77C7D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lan, 2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FB901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istrict and teaching hospitals; </w:t>
            </w:r>
            <w:r w:rsidRPr="00C41D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angladesh, Dominican Republic, Ethiopia, Indonesia, Philippines, Tanzania, Ugand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91CEE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ross-sectional, observational study; using qualitative survey and structured observation. 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7877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assess the quality of priority screening (triage), ED diagnosis and care; to determine the impact of improved triage for sick children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4B220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2724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3 district hospitals and 8 teaching hospitals in 7 countries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7FDC5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 hospital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F2377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ructure-effective (presence of formal triage algorithm); process-effective (quality of triage); process-timely (delays in treatment), process-efficient (inappropriate treatment given)</w:t>
            </w:r>
          </w:p>
        </w:tc>
      </w:tr>
      <w:tr w:rsidR="00850670" w:rsidRPr="00C41DBE" w14:paraId="1D0DB78F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74282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liveira, 2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F519D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 Government hospital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Brazil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ACC73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ross-sectional survey 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23E81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assess the knowledge and attitude of health care professionals towards universal precaution; determine the rates of occupational accidents involving biological substances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4B5E7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Al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32CF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ealth care workers in the ED over six month period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1F073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8 health care worker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2665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cess-safe (completion of accident report), structure-safe (knowledge of safety), outcome-safe (rate of occupational exposure)</w:t>
            </w:r>
          </w:p>
        </w:tc>
      </w:tr>
      <w:tr w:rsidR="00850670" w:rsidRPr="00C41DBE" w14:paraId="4CCB5F94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79E39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nwudike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DD02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cademic hospital; </w:t>
            </w:r>
            <w:r w:rsidRPr="00C41D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7C4D5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rospective observational 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6F699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 determine the quality of trauma care using the trauma and Injury severity scor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F1B02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BE3E2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jured patients admitted over a 9 month perio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22BDE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253 patients 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9CA8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utcome-effective (unexpected death); process-timely (those with ISS&gt;15 seen within 30 minutes)</w:t>
            </w:r>
          </w:p>
        </w:tc>
      </w:tr>
      <w:tr w:rsidR="00850670" w:rsidRPr="00C41DBE" w14:paraId="4BA46C15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E95F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rekh, 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D1A52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ublic hospital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Guyana</w:t>
            </w: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7AEF4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trospective cross-sectional analysis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FA78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determine the left without being seen rate, and identify factors that might influence it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A9434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Al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43E2C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D patients over a two week period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1E90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27 visit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6E4CE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Outcome-timely (left without being seen)</w:t>
            </w:r>
          </w:p>
        </w:tc>
      </w:tr>
      <w:tr w:rsidR="00850670" w:rsidRPr="00C41DBE" w14:paraId="6E261ADB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332C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yal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FCB45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versity hospital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5DAED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trospective cross sectional study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C8D29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 elicit complaints, suggestions and possible solutions  for the management of patients with poly traum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060A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Traum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8726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lytrauma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atients over a two month perio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AD3A7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0 patient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6AAD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cess-timely (time to treatment plan in ED)</w:t>
            </w:r>
          </w:p>
        </w:tc>
      </w:tr>
      <w:tr w:rsidR="007C5169" w:rsidRPr="00C41DBE" w14:paraId="68A79DC1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7144D" w14:textId="027EDB32" w:rsidR="007C5169" w:rsidRPr="00C41DBE" w:rsidRDefault="0009012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zzak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29F1F" w14:textId="1B727A7A" w:rsidR="007C5169" w:rsidRPr="00C41DBE" w:rsidRDefault="00090120" w:rsidP="00850670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ple hospitals and health facilities</w:t>
            </w:r>
            <w:r w:rsidR="005B3F29"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5B3F29"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F373C" w14:textId="37682B6C" w:rsidR="007C5169" w:rsidRPr="00C41DBE" w:rsidRDefault="006B2661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ross sectional </w:t>
            </w:r>
            <w:r w:rsidR="002D03DF"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sessment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B722B" w14:textId="3294B973" w:rsidR="00821763" w:rsidRPr="00C41DBE" w:rsidRDefault="00090120" w:rsidP="0082176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 assess the availability and quality of facility based emergency medical care in the government health system</w:t>
            </w:r>
          </w:p>
          <w:p w14:paraId="2A06E3DF" w14:textId="061381CD" w:rsidR="007C5169" w:rsidRPr="00C41DBE" w:rsidRDefault="007C5169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0AB37" w14:textId="207A2424" w:rsidR="007C5169" w:rsidRPr="00C41DBE" w:rsidRDefault="00821763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54894" w14:textId="4116171A" w:rsidR="007C5169" w:rsidRPr="00C41DBE" w:rsidRDefault="0009012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ommunity leaders, health care providers and health care </w:t>
            </w:r>
            <w:r w:rsidR="002D03DF"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cility</w:t>
            </w: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dministrators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41080" w14:textId="77777777" w:rsidR="00821763" w:rsidRPr="00C41DBE" w:rsidRDefault="00821763" w:rsidP="0082176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 rural and 20 urban health care facilities</w:t>
            </w:r>
          </w:p>
          <w:p w14:paraId="220E2950" w14:textId="77777777" w:rsidR="007C5169" w:rsidRPr="00C41DBE" w:rsidRDefault="007C5169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3A9D9" w14:textId="04D511A6" w:rsidR="007C5169" w:rsidRPr="00C41DBE" w:rsidRDefault="006B2661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ructure-effective (availability of medication), structure-timely (accessibility of facility after working hours), structure-equitable (facility distance from a major road), structure-effective (percent of patients seen by a physician), outcome-patient centered (satisfaction of community leaders with emergency care)</w:t>
            </w:r>
          </w:p>
        </w:tc>
      </w:tr>
      <w:tr w:rsidR="00850670" w:rsidRPr="00C41DBE" w14:paraId="2D8BDBE0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1285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uf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550E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 District hospital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E33D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re/post 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8A61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analyze the problems, and measure the effect of solutions implemented, on ED waiting times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87D0C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Al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21F9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D patients over two four month period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36CE1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50 patients 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4B90C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Process-timely (time to provider)</w:t>
            </w:r>
          </w:p>
        </w:tc>
      </w:tr>
      <w:tr w:rsidR="00850670" w:rsidRPr="00C41DBE" w14:paraId="4827BCCF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EE408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hmani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F07E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versity hospital;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02D6C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trospective chart review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B5AA9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 quantify the extent of ED overcrowding and identify solution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1B161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Al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EA19E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 ED patients with &gt;6 hour length of stay (LOS)  in the ED during a three month perio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AF9E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30 patient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1BBAE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utcome-timely (ED LOS), structure-timely (inpatient bed ready), process-timely (wait time for labs), process-equitable (LOS influenced by patient financial constraints)</w:t>
            </w:r>
          </w:p>
          <w:p w14:paraId="64B9D4D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50670" w:rsidRPr="00C41DBE" w14:paraId="58386273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33694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ahid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19C64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versity hospital; </w:t>
            </w:r>
            <w:r w:rsidRPr="00C41D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96CE3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trospective chart review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32205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 determine the accuracy of ED diagnosi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D06B1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664DA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years of admitted ED patient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7F403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88 chart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8D17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sz w:val="18"/>
                <w:szCs w:val="18"/>
              </w:rPr>
              <w:t>Outcome-effective (accuracy of diagnosis by congruence with ER  diagnosis and diagnosis at time of hospital discharge)</w:t>
            </w:r>
          </w:p>
        </w:tc>
      </w:tr>
      <w:tr w:rsidR="00850670" w:rsidRPr="00C41DBE" w14:paraId="33D842C9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5B3A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ltana,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A4B1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specified;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F6C0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ross sectional descriptive study 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004B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 determine attitudes and behaviors of healthcare providers through survey of patients and provider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18E7C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4191D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atients and providers at one ED over 2 week period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46739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0 patient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8A895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ructure-patient centered (phone available); process-patient centered (satisfied with behavior health care providers); outcome-patient centered (patient satisfaction); structure-timely (investigations available in-hospital); process-timely (time to provider); outcome-timely (ED length of stay)</w:t>
            </w:r>
          </w:p>
        </w:tc>
      </w:tr>
      <w:tr w:rsidR="00850670" w:rsidRPr="00C41DBE" w14:paraId="6E6040B3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6DDBB" w14:textId="06917275" w:rsidR="00850670" w:rsidRPr="00C41DBE" w:rsidRDefault="0009170B" w:rsidP="000917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mburlini</w:t>
            </w:r>
            <w:proofErr w:type="spellEnd"/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1</w:t>
            </w:r>
            <w:r w:rsidR="00850670"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51810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600 bed hospital; </w:t>
            </w:r>
            <w:r w:rsidRPr="00C41DB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90271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F80C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evaluate performance of a simplified triage score (ETAT) for children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CBA20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D10F3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 infants presenting to the ED over 10 week perio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02460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37 patient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05881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cess-effective (number of admitted patient identified by triage system); process-timely (time to nurse initiated emergency treatments)</w:t>
            </w:r>
          </w:p>
        </w:tc>
      </w:tr>
      <w:tr w:rsidR="00850670" w:rsidRPr="00C41DBE" w14:paraId="4FDD907B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F0C2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axman, 2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35C5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versity hospital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A336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trospective chart review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38A74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 evaluate the effectiveness of an ED HIV program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36446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HIV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AACFD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D patients with signs of symptoms of HIV over 8 month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B64C3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371 patients  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57A9D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Process-effective (follow up visit for HIB after ED initiated testing program), process-timely (1 month follow up)</w:t>
            </w:r>
          </w:p>
        </w:tc>
      </w:tr>
      <w:tr w:rsidR="00850670" w:rsidRPr="00C41DBE" w14:paraId="128AA983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CA86A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,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599F0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versity hospital, </w:t>
            </w:r>
            <w:r w:rsidRPr="00C41DB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F6535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trospective chart review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A64A4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 investigate reasons high acuity patients have with prolonged ED LOS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3BEDF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 High acuity patients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E3BF2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igh-acuity  ED patients over a 12 month period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E589A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966 patient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9F3CB" w14:textId="77777777" w:rsidR="00850670" w:rsidRPr="00C41DBE" w:rsidRDefault="00850670" w:rsidP="0085067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Outcome-timely (ED LOS), process-timely (boarding &lt; 2 hours)</w:t>
            </w:r>
          </w:p>
        </w:tc>
      </w:tr>
    </w:tbl>
    <w:p w14:paraId="1B097F31" w14:textId="77777777" w:rsidR="00733582" w:rsidRPr="00C41DBE" w:rsidRDefault="00733582" w:rsidP="00733582">
      <w:pPr>
        <w:spacing w:line="360" w:lineRule="auto"/>
        <w:rPr>
          <w:rFonts w:ascii="Times New Roman" w:hAnsi="Times New Roman" w:cs="Times New Roman"/>
        </w:rPr>
      </w:pPr>
    </w:p>
    <w:p w14:paraId="566144D4" w14:textId="77777777" w:rsidR="00733582" w:rsidRPr="00C41DBE" w:rsidRDefault="00733582" w:rsidP="00733582">
      <w:pPr>
        <w:spacing w:line="360" w:lineRule="auto"/>
        <w:rPr>
          <w:rFonts w:ascii="Times New Roman" w:hAnsi="Times New Roman" w:cs="Times New Roman"/>
        </w:rPr>
      </w:pPr>
    </w:p>
    <w:p w14:paraId="6C9A6489" w14:textId="77777777" w:rsidR="00733582" w:rsidRPr="00C41DBE" w:rsidRDefault="00733582" w:rsidP="00733582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</w:p>
    <w:p w14:paraId="7A0FCEB5" w14:textId="77777777" w:rsidR="00733582" w:rsidRPr="00C41DBE" w:rsidRDefault="00733582" w:rsidP="00733582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  <w:r w:rsidRPr="00C41DBE">
        <w:rPr>
          <w:rFonts w:ascii="Times New Roman" w:hAnsi="Times New Roman" w:cs="Times New Roman"/>
        </w:rPr>
        <w:t xml:space="preserve">Appendix 2. Included Articles (WHO/IATSIC) </w:t>
      </w:r>
    </w:p>
    <w:tbl>
      <w:tblPr>
        <w:tblW w:w="13062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175"/>
        <w:gridCol w:w="1350"/>
        <w:gridCol w:w="1260"/>
        <w:gridCol w:w="2459"/>
        <w:gridCol w:w="1067"/>
        <w:gridCol w:w="1337"/>
        <w:gridCol w:w="1347"/>
        <w:gridCol w:w="3067"/>
      </w:tblGrid>
      <w:tr w:rsidR="00733582" w:rsidRPr="00C41DBE" w14:paraId="42BCADB4" w14:textId="77777777" w:rsidTr="00850670">
        <w:trPr>
          <w:trHeight w:val="144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9E82B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u w:val="single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u w:val="single"/>
              </w:rPr>
              <w:t>Author/Yea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CA18D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u w:val="single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u w:val="single"/>
              </w:rPr>
              <w:t>Sett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E4F3A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u w:val="single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u w:val="single"/>
              </w:rPr>
              <w:t>Design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235F7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u w:val="single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u w:val="single"/>
              </w:rPr>
              <w:t>Objectiv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D3306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u w:val="single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u w:val="single"/>
              </w:rPr>
              <w:t xml:space="preserve">Disease Topic 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B5568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u w:val="single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u w:val="single"/>
              </w:rPr>
              <w:t>Subjects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843A8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u w:val="single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u w:val="single"/>
              </w:rPr>
              <w:t>N</w:t>
            </w:r>
          </w:p>
        </w:tc>
        <w:tc>
          <w:tcPr>
            <w:tcW w:w="3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86BCE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u w:val="single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u w:val="single"/>
              </w:rPr>
              <w:t>Domains identified and example measures</w:t>
            </w:r>
          </w:p>
        </w:tc>
      </w:tr>
      <w:tr w:rsidR="00733582" w:rsidRPr="00C41DBE" w14:paraId="0C78E283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0B392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boutanos</w:t>
            </w:r>
            <w:proofErr w:type="spellEnd"/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5D86F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Multiple Hospitals; </w:t>
            </w:r>
            <w:r w:rsidRPr="00C41DBE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CDF7B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ross Sectional …?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664A0" w14:textId="77777777" w:rsidR="00733582" w:rsidRPr="00C41DBE" w:rsidRDefault="00733582" w:rsidP="0085067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  <w:sz w:val="18"/>
                <w:szCs w:val="18"/>
              </w:rPr>
            </w:pPr>
            <w:r w:rsidRPr="00C41DBE">
              <w:rPr>
                <w:rFonts w:asciiTheme="majorHAnsi" w:hAnsiTheme="majorHAnsi" w:cs="Times"/>
                <w:sz w:val="18"/>
                <w:szCs w:val="18"/>
              </w:rPr>
              <w:t xml:space="preserve">Evaluate the usefulness of the IATSIC/WHO </w:t>
            </w:r>
          </w:p>
          <w:p w14:paraId="55FF1A07" w14:textId="77777777" w:rsidR="00733582" w:rsidRPr="00C41DBE" w:rsidRDefault="00733582" w:rsidP="0085067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  <w:sz w:val="18"/>
                <w:szCs w:val="18"/>
              </w:rPr>
            </w:pPr>
            <w:r w:rsidRPr="00C41DBE">
              <w:rPr>
                <w:rFonts w:asciiTheme="majorHAnsi" w:hAnsiTheme="majorHAnsi" w:cs="Times"/>
                <w:sz w:val="18"/>
                <w:szCs w:val="18"/>
              </w:rPr>
              <w:t>Guidelines  for  Essential</w:t>
            </w:r>
          </w:p>
          <w:p w14:paraId="36965875" w14:textId="77777777" w:rsidR="00733582" w:rsidRPr="00C41DBE" w:rsidRDefault="00733582" w:rsidP="00850670">
            <w:pPr>
              <w:widowControl w:val="0"/>
              <w:autoSpaceDE w:val="0"/>
              <w:autoSpaceDN w:val="0"/>
              <w:adjustRightInd w:val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hAnsiTheme="majorHAnsi" w:cs="Times"/>
                <w:sz w:val="18"/>
                <w:szCs w:val="18"/>
              </w:rPr>
              <w:t>Trauma  Care in South Americ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C5925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Trauma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4B5B5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ospital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BD5B7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 hospitals: 5 large hospitals, 15 small hospitals, 4 basic hospital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2BC27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rocess-efficient (trauma registry), process-safe (QI programs), structure-effective (availability of supplies), Structure-safe (sharps disposal)</w:t>
            </w:r>
          </w:p>
        </w:tc>
      </w:tr>
      <w:tr w:rsidR="00733582" w:rsidRPr="00C41DBE" w14:paraId="12D8166A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673DD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rreola-Risa</w:t>
            </w:r>
            <w:proofErr w:type="spellEnd"/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, 2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7A892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Multiple Hospitals; </w:t>
            </w:r>
            <w:r w:rsidRPr="00C41DBE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AC739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9BBFB" w14:textId="77777777" w:rsidR="00733582" w:rsidRPr="00C41DBE" w:rsidRDefault="00733582" w:rsidP="0085067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18"/>
              </w:rPr>
            </w:pPr>
            <w:r w:rsidRPr="00C41DBE">
              <w:rPr>
                <w:rFonts w:asciiTheme="majorHAnsi" w:hAnsiTheme="majorHAnsi" w:cs="Times New Roman"/>
                <w:sz w:val="18"/>
                <w:szCs w:val="18"/>
              </w:rPr>
              <w:t>Identify affordable, sustainable methods to strengthen trauma care capabilities</w:t>
            </w:r>
          </w:p>
          <w:p w14:paraId="20AD8A11" w14:textId="77777777" w:rsidR="00733582" w:rsidRPr="00C41DBE" w:rsidRDefault="00733582" w:rsidP="0085067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  <w:sz w:val="18"/>
                <w:szCs w:val="18"/>
              </w:rPr>
            </w:pPr>
            <w:r w:rsidRPr="00C41DBE">
              <w:rPr>
                <w:rFonts w:asciiTheme="majorHAnsi" w:hAnsiTheme="majorHAnsi" w:cs="Times New Roman"/>
                <w:sz w:val="18"/>
                <w:szCs w:val="18"/>
              </w:rPr>
              <w:t xml:space="preserve">in Mexico, using the </w:t>
            </w:r>
            <w:r w:rsidRPr="00C41DBE">
              <w:rPr>
                <w:rFonts w:asciiTheme="majorHAnsi" w:hAnsiTheme="majorHAnsi" w:cs="Times"/>
                <w:sz w:val="18"/>
                <w:szCs w:val="18"/>
              </w:rPr>
              <w:t xml:space="preserve">IATSIC/WHO </w:t>
            </w:r>
          </w:p>
          <w:p w14:paraId="3C9667A5" w14:textId="77777777" w:rsidR="00733582" w:rsidRPr="00C41DBE" w:rsidRDefault="00733582" w:rsidP="0085067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  <w:sz w:val="18"/>
                <w:szCs w:val="18"/>
              </w:rPr>
            </w:pPr>
            <w:r w:rsidRPr="00C41DBE">
              <w:rPr>
                <w:rFonts w:asciiTheme="majorHAnsi" w:hAnsiTheme="majorHAnsi" w:cs="Times"/>
                <w:sz w:val="18"/>
                <w:szCs w:val="18"/>
              </w:rPr>
              <w:t>Guidelines  for  Essential</w:t>
            </w:r>
          </w:p>
          <w:p w14:paraId="71130AFE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hAnsiTheme="majorHAnsi" w:cs="Times"/>
                <w:sz w:val="18"/>
                <w:szCs w:val="18"/>
              </w:rPr>
              <w:t xml:space="preserve">Trauma  Care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99B41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Trauma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5AC28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Government owner or operated healthcare facilities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A666E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 healthcare facilities: 5 clinics, 4 small hospitals, 7 large hospital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86A05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rocess-efficient (trauma registry), process-safe (QI programs), structure-effective (availability of supplies), structure-safe (sharps disposal )</w:t>
            </w:r>
          </w:p>
        </w:tc>
      </w:tr>
      <w:tr w:rsidR="00733582" w:rsidRPr="00C41DBE" w14:paraId="1D692803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096C2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anche</w:t>
            </w:r>
            <w:proofErr w:type="spellEnd"/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-Olsen,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4576E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Multiple Hospitals; </w:t>
            </w:r>
            <w:r w:rsidRPr="00C41DBE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B17B0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8972D" w14:textId="77777777" w:rsidR="00733582" w:rsidRPr="00C41DBE" w:rsidRDefault="00733582" w:rsidP="0085067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  <w:sz w:val="18"/>
                <w:szCs w:val="18"/>
              </w:rPr>
            </w:pPr>
            <w:r w:rsidRPr="00C41DBE">
              <w:rPr>
                <w:rFonts w:asciiTheme="majorHAnsi" w:hAnsiTheme="majorHAnsi" w:cs="Times New Roman"/>
                <w:sz w:val="18"/>
                <w:szCs w:val="18"/>
              </w:rPr>
              <w:t xml:space="preserve">Evaluate the trauma care capabilities of Botswana, using the </w:t>
            </w:r>
            <w:r w:rsidRPr="00C41DBE">
              <w:rPr>
                <w:rFonts w:asciiTheme="majorHAnsi" w:hAnsiTheme="majorHAnsi" w:cs="Times"/>
                <w:sz w:val="18"/>
                <w:szCs w:val="18"/>
              </w:rPr>
              <w:t xml:space="preserve">IATSIC/WHO </w:t>
            </w:r>
          </w:p>
          <w:p w14:paraId="2BFC63D4" w14:textId="77777777" w:rsidR="00733582" w:rsidRPr="00C41DBE" w:rsidRDefault="00733582" w:rsidP="0085067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  <w:sz w:val="18"/>
                <w:szCs w:val="18"/>
              </w:rPr>
            </w:pPr>
            <w:r w:rsidRPr="00C41DBE">
              <w:rPr>
                <w:rFonts w:asciiTheme="majorHAnsi" w:hAnsiTheme="majorHAnsi" w:cs="Times"/>
                <w:sz w:val="18"/>
                <w:szCs w:val="18"/>
              </w:rPr>
              <w:t>Guidelines  for  Essential</w:t>
            </w:r>
          </w:p>
          <w:p w14:paraId="0C8E84A0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hAnsiTheme="majorHAnsi" w:cs="Times"/>
                <w:sz w:val="18"/>
                <w:szCs w:val="18"/>
              </w:rPr>
              <w:t xml:space="preserve">Trauma  Care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2A1F9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Trauma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CC1F8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All government hospitals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A323E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7 government hospitals: 16 primary, 9 district, 2 referral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644C5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ructure-effective (availability of supplies)</w:t>
            </w:r>
          </w:p>
        </w:tc>
      </w:tr>
      <w:tr w:rsidR="00733582" w:rsidRPr="00C41DBE" w14:paraId="44AE52A4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0CB09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ock, 2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A1133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Multiple Hospitals; </w:t>
            </w:r>
            <w:r w:rsidRPr="00C41DBE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Mexico, Vietnam, India, Gha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2D82C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BF98E" w14:textId="77777777" w:rsidR="00733582" w:rsidRPr="00C41DBE" w:rsidRDefault="00733582" w:rsidP="0085067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  <w:sz w:val="18"/>
                <w:szCs w:val="18"/>
              </w:rPr>
            </w:pPr>
            <w:r w:rsidRPr="00C41DBE">
              <w:rPr>
                <w:rFonts w:asciiTheme="majorHAnsi" w:hAnsiTheme="majorHAnsi" w:cs="Times New Roman"/>
                <w:sz w:val="18"/>
                <w:szCs w:val="18"/>
              </w:rPr>
              <w:t xml:space="preserve">Identify affordable and sustainable methods to strengthen trauma care using the </w:t>
            </w:r>
            <w:r w:rsidRPr="00C41DBE">
              <w:rPr>
                <w:rFonts w:asciiTheme="majorHAnsi" w:hAnsiTheme="majorHAnsi" w:cs="Times"/>
                <w:sz w:val="18"/>
                <w:szCs w:val="18"/>
              </w:rPr>
              <w:t xml:space="preserve">IATSIC/WHO </w:t>
            </w:r>
          </w:p>
          <w:p w14:paraId="2DB1BA2B" w14:textId="77777777" w:rsidR="00733582" w:rsidRPr="00C41DBE" w:rsidRDefault="00733582" w:rsidP="0085067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  <w:sz w:val="18"/>
                <w:szCs w:val="18"/>
              </w:rPr>
            </w:pPr>
            <w:r w:rsidRPr="00C41DBE">
              <w:rPr>
                <w:rFonts w:asciiTheme="majorHAnsi" w:hAnsiTheme="majorHAnsi" w:cs="Times"/>
                <w:sz w:val="18"/>
                <w:szCs w:val="18"/>
              </w:rPr>
              <w:t>Guidelines  for  Essential</w:t>
            </w:r>
          </w:p>
          <w:p w14:paraId="163FC795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hAnsiTheme="majorHAnsi" w:cs="Times"/>
                <w:sz w:val="18"/>
                <w:szCs w:val="18"/>
              </w:rPr>
              <w:t xml:space="preserve">Trauma  Care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86F4E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Trauma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2C473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Healthcare facilities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743B2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0 healthcare facilities: 51 rural clinics, 34 small hospitals, 15 large hospital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CEE49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rocess-efficient (trauma registry), process-safe (QI programs), structure-effective (availability of supplies), structure-safe (sharps disposal)</w:t>
            </w:r>
          </w:p>
        </w:tc>
      </w:tr>
      <w:tr w:rsidR="00733582" w:rsidRPr="00C41DBE" w14:paraId="49F5B622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53B89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on, 2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9EE6E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Multiple Hospitals; </w:t>
            </w:r>
            <w:r w:rsidRPr="00C41DBE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CCEF2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C03B6" w14:textId="77777777" w:rsidR="00733582" w:rsidRPr="00C41DBE" w:rsidRDefault="00733582" w:rsidP="0085067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  <w:sz w:val="18"/>
                <w:szCs w:val="18"/>
              </w:rPr>
            </w:pPr>
            <w:r w:rsidRPr="00C41DBE">
              <w:rPr>
                <w:rFonts w:asciiTheme="majorHAnsi" w:hAnsiTheme="majorHAnsi" w:cs="Times New Roman"/>
                <w:sz w:val="18"/>
                <w:szCs w:val="18"/>
              </w:rPr>
              <w:t xml:space="preserve">Assess trauma care in Vietnam using the </w:t>
            </w:r>
            <w:r w:rsidRPr="00C41DBE">
              <w:rPr>
                <w:rFonts w:asciiTheme="majorHAnsi" w:hAnsiTheme="majorHAnsi" w:cs="Times"/>
                <w:sz w:val="18"/>
                <w:szCs w:val="18"/>
              </w:rPr>
              <w:t xml:space="preserve">IATSIC/WHO </w:t>
            </w:r>
          </w:p>
          <w:p w14:paraId="7437493C" w14:textId="77777777" w:rsidR="00733582" w:rsidRPr="00C41DBE" w:rsidRDefault="00733582" w:rsidP="0085067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  <w:sz w:val="18"/>
                <w:szCs w:val="18"/>
              </w:rPr>
            </w:pPr>
            <w:r w:rsidRPr="00C41DBE">
              <w:rPr>
                <w:rFonts w:asciiTheme="majorHAnsi" w:hAnsiTheme="majorHAnsi" w:cs="Times"/>
                <w:sz w:val="18"/>
                <w:szCs w:val="18"/>
              </w:rPr>
              <w:t>Guidelines  for  Essential</w:t>
            </w:r>
          </w:p>
          <w:p w14:paraId="08018733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hAnsiTheme="majorHAnsi" w:cs="Times"/>
                <w:sz w:val="18"/>
                <w:szCs w:val="18"/>
              </w:rPr>
              <w:t xml:space="preserve">Trauma  Care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C6181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Trauma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571A0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Healthcare facilities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4BFD8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3 healthcare institutions: 12 rural clinics, 6 district hospitals, 4 city hospitals, 1 emergency transport station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0AE91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ructure-effective (availability of supplies)</w:t>
            </w:r>
          </w:p>
        </w:tc>
      </w:tr>
      <w:tr w:rsidR="00733582" w:rsidRPr="00034E74" w14:paraId="48E5BC12" w14:textId="77777777" w:rsidTr="00850670">
        <w:trPr>
          <w:trHeight w:val="144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91ECD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achfouti</w:t>
            </w:r>
            <w:proofErr w:type="spellEnd"/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F8041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University teaching hospital </w:t>
            </w:r>
            <w:r w:rsidRPr="00C41DBE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81919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7CBF7" w14:textId="77777777" w:rsidR="00733582" w:rsidRPr="00C41DBE" w:rsidRDefault="00733582" w:rsidP="0085067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  <w:sz w:val="18"/>
                <w:szCs w:val="18"/>
              </w:rPr>
            </w:pPr>
            <w:r w:rsidRPr="00C41DBE">
              <w:rPr>
                <w:rFonts w:asciiTheme="majorHAnsi" w:hAnsiTheme="majorHAnsi" w:cs="Times New Roman"/>
                <w:sz w:val="18"/>
                <w:szCs w:val="18"/>
              </w:rPr>
              <w:t xml:space="preserve">Assess actual structure and processes of emergency trauma care in Morocco using the </w:t>
            </w:r>
            <w:r w:rsidRPr="00C41DBE">
              <w:rPr>
                <w:rFonts w:asciiTheme="majorHAnsi" w:hAnsiTheme="majorHAnsi" w:cs="Times"/>
                <w:sz w:val="18"/>
                <w:szCs w:val="18"/>
              </w:rPr>
              <w:t xml:space="preserve">IATSIC/WHO </w:t>
            </w:r>
          </w:p>
          <w:p w14:paraId="01F8B48D" w14:textId="77777777" w:rsidR="00733582" w:rsidRPr="00C41DBE" w:rsidRDefault="00733582" w:rsidP="00850670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  <w:sz w:val="18"/>
                <w:szCs w:val="18"/>
              </w:rPr>
            </w:pPr>
            <w:r w:rsidRPr="00C41DBE">
              <w:rPr>
                <w:rFonts w:asciiTheme="majorHAnsi" w:hAnsiTheme="majorHAnsi" w:cs="Times"/>
                <w:sz w:val="18"/>
                <w:szCs w:val="18"/>
              </w:rPr>
              <w:t>Guidelines  for  Essential</w:t>
            </w:r>
          </w:p>
          <w:p w14:paraId="3D333554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hAnsiTheme="majorHAnsi" w:cs="Times"/>
                <w:sz w:val="18"/>
                <w:szCs w:val="18"/>
              </w:rPr>
              <w:t xml:space="preserve">Trauma  Care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1A285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Trauma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4B258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Hospital 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A8E59" w14:textId="77777777" w:rsidR="00733582" w:rsidRPr="00C41DBE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1 university teaching hospital 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39E88" w14:textId="77777777" w:rsidR="00733582" w:rsidRPr="00034E74" w:rsidRDefault="00733582" w:rsidP="00850670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C41DB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rocess-efficient (trauma registry), process-safe (QI programs), structure-effective (availability of supplies )</w:t>
            </w:r>
          </w:p>
        </w:tc>
      </w:tr>
    </w:tbl>
    <w:p w14:paraId="306CD156" w14:textId="77777777" w:rsidR="00733582" w:rsidRPr="005A792B" w:rsidRDefault="00733582" w:rsidP="00733582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</w:p>
    <w:p w14:paraId="59A79F11" w14:textId="77777777" w:rsidR="00733582" w:rsidRPr="005A792B" w:rsidRDefault="00733582" w:rsidP="00733582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</w:p>
    <w:p w14:paraId="0E8E2C51" w14:textId="77777777" w:rsidR="00733582" w:rsidRPr="005A792B" w:rsidRDefault="00733582" w:rsidP="00733582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</w:p>
    <w:p w14:paraId="7F46CA6E" w14:textId="77777777" w:rsidR="00733582" w:rsidRPr="005A792B" w:rsidRDefault="00733582" w:rsidP="00733582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</w:p>
    <w:p w14:paraId="59D0E834" w14:textId="77777777" w:rsidR="00733582" w:rsidRPr="005A792B" w:rsidRDefault="00733582" w:rsidP="00733582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</w:p>
    <w:sectPr w:rsidR="00733582" w:rsidRPr="005A792B" w:rsidSect="0073358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582"/>
    <w:rsid w:val="000747D4"/>
    <w:rsid w:val="000812F0"/>
    <w:rsid w:val="00090120"/>
    <w:rsid w:val="0009170B"/>
    <w:rsid w:val="001051BC"/>
    <w:rsid w:val="00112CBC"/>
    <w:rsid w:val="002C62B9"/>
    <w:rsid w:val="002D03DF"/>
    <w:rsid w:val="003A3F18"/>
    <w:rsid w:val="00400955"/>
    <w:rsid w:val="00440F31"/>
    <w:rsid w:val="0047032A"/>
    <w:rsid w:val="005B3F29"/>
    <w:rsid w:val="006423EC"/>
    <w:rsid w:val="00670070"/>
    <w:rsid w:val="006B2661"/>
    <w:rsid w:val="00733582"/>
    <w:rsid w:val="007C5169"/>
    <w:rsid w:val="00821763"/>
    <w:rsid w:val="00850670"/>
    <w:rsid w:val="00962CCD"/>
    <w:rsid w:val="00C41DBE"/>
    <w:rsid w:val="00CD76B7"/>
    <w:rsid w:val="00D53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E7D2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35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58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582"/>
  </w:style>
  <w:style w:type="table" w:styleId="TableGrid">
    <w:name w:val="Table Grid"/>
    <w:basedOn w:val="TableNormal"/>
    <w:uiPriority w:val="59"/>
    <w:rsid w:val="007335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35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5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35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58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582"/>
  </w:style>
  <w:style w:type="table" w:styleId="TableGrid">
    <w:name w:val="Table Grid"/>
    <w:basedOn w:val="TableNormal"/>
    <w:uiPriority w:val="59"/>
    <w:rsid w:val="007335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35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5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930</Words>
  <Characters>11004</Characters>
  <Application>Microsoft Macintosh Word</Application>
  <DocSecurity>0</DocSecurity>
  <Lines>91</Lines>
  <Paragraphs>25</Paragraphs>
  <ScaleCrop>false</ScaleCrop>
  <Company/>
  <LinksUpToDate>false</LinksUpToDate>
  <CharactersWithSpaces>1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aronson</dc:creator>
  <cp:keywords/>
  <dc:description/>
  <cp:lastModifiedBy>Richard Aaronson</cp:lastModifiedBy>
  <cp:revision>2</cp:revision>
  <dcterms:created xsi:type="dcterms:W3CDTF">2015-10-23T12:29:00Z</dcterms:created>
  <dcterms:modified xsi:type="dcterms:W3CDTF">2015-10-23T12:29:00Z</dcterms:modified>
</cp:coreProperties>
</file>